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4F092" w14:textId="0AC58F38" w:rsidR="007431AF" w:rsidRPr="004D3053" w:rsidRDefault="00E76E6E" w:rsidP="007431AF">
      <w:pPr>
        <w:rPr>
          <w:b/>
          <w:bCs/>
          <w:lang w:val="en-US"/>
        </w:rPr>
      </w:pPr>
      <w:r>
        <w:rPr>
          <w:b/>
          <w:bCs/>
          <w:color w:val="000000"/>
        </w:rPr>
        <w:t>Supplement 1</w:t>
      </w:r>
      <w:r w:rsidRPr="002F0825">
        <w:rPr>
          <w:b/>
          <w:bCs/>
          <w:color w:val="000000"/>
        </w:rPr>
        <w:t>.</w:t>
      </w:r>
      <w:r>
        <w:rPr>
          <w:color w:val="000000"/>
        </w:rPr>
        <w:t xml:space="preserve"> </w:t>
      </w:r>
      <w:r w:rsidR="007431AF" w:rsidRPr="002006ED">
        <w:rPr>
          <w:b/>
          <w:bCs/>
          <w:lang w:val="en-US"/>
        </w:rPr>
        <w:t>BPT</w:t>
      </w:r>
      <w:r w:rsidR="007431AF">
        <w:rPr>
          <w:b/>
          <w:bCs/>
          <w:lang w:val="en-US"/>
        </w:rPr>
        <w:t xml:space="preserve"> </w:t>
      </w:r>
      <w:r w:rsidR="007431AF" w:rsidRPr="002006ED">
        <w:rPr>
          <w:b/>
          <w:bCs/>
          <w:color w:val="000000"/>
          <w:lang w:val="en-US"/>
        </w:rPr>
        <w:t>(</w:t>
      </w:r>
      <w:r w:rsidR="007431AF" w:rsidRPr="002006ED">
        <w:rPr>
          <w:b/>
          <w:bCs/>
          <w:lang w:val="en-US"/>
        </w:rPr>
        <w:t>bleomycin induced pulmonary toxicity</w:t>
      </w:r>
      <w:r w:rsidR="007431AF">
        <w:rPr>
          <w:b/>
          <w:bCs/>
          <w:lang w:val="en-US"/>
        </w:rPr>
        <w:t>)</w:t>
      </w:r>
      <w:r w:rsidR="007431AF" w:rsidRPr="002006ED">
        <w:rPr>
          <w:b/>
          <w:bCs/>
          <w:lang w:val="en-US"/>
        </w:rPr>
        <w:t xml:space="preserve"> associated changes</w:t>
      </w:r>
      <w:r w:rsidR="007431AF">
        <w:rPr>
          <w:b/>
          <w:bCs/>
          <w:lang w:val="en-US"/>
        </w:rPr>
        <w:t xml:space="preserve"> over time</w:t>
      </w:r>
      <w:r w:rsidR="007431AF" w:rsidRPr="002006ED">
        <w:rPr>
          <w:b/>
          <w:bCs/>
          <w:lang w:val="en-US"/>
        </w:rPr>
        <w:t xml:space="preserve"> measured by PFT</w:t>
      </w:r>
      <w:r w:rsidR="007431AF">
        <w:rPr>
          <w:b/>
          <w:bCs/>
          <w:lang w:val="en-US"/>
        </w:rPr>
        <w:t xml:space="preserve"> (pulmonary function test)</w:t>
      </w:r>
      <w:r w:rsidR="007431AF" w:rsidRPr="002006ED">
        <w:rPr>
          <w:b/>
          <w:bCs/>
          <w:lang w:val="en-US"/>
        </w:rPr>
        <w:t>.</w:t>
      </w:r>
      <w:r w:rsidR="007431AF" w:rsidRPr="004D3053">
        <w:rPr>
          <w:b/>
          <w:bCs/>
          <w:lang w:val="en-US"/>
        </w:rPr>
        <w:t xml:space="preserve"> </w:t>
      </w:r>
      <w:r w:rsidR="007431AF" w:rsidRPr="00DE64CC">
        <w:rPr>
          <w:lang w:val="en-US"/>
        </w:rPr>
        <w:t xml:space="preserve">PFT-1: PFT after one cycle of </w:t>
      </w:r>
      <w:r w:rsidR="007431AF" w:rsidRPr="00DE64CC">
        <w:rPr>
          <w:color w:val="000000"/>
          <w:lang w:val="en-US"/>
        </w:rPr>
        <w:t>chemotherapy</w:t>
      </w:r>
      <w:r w:rsidR="007431AF">
        <w:rPr>
          <w:color w:val="000000"/>
          <w:lang w:val="en-US"/>
        </w:rPr>
        <w:t xml:space="preserve"> (</w:t>
      </w:r>
      <w:proofErr w:type="spellStart"/>
      <w:r w:rsidR="007431AF">
        <w:rPr>
          <w:color w:val="000000"/>
          <w:lang w:val="en-US"/>
        </w:rPr>
        <w:t>Cx</w:t>
      </w:r>
      <w:proofErr w:type="spellEnd"/>
      <w:r w:rsidR="007431AF">
        <w:rPr>
          <w:color w:val="000000"/>
          <w:lang w:val="en-US"/>
        </w:rPr>
        <w:t>)</w:t>
      </w:r>
      <w:r w:rsidR="007431AF" w:rsidRPr="00DE64CC">
        <w:rPr>
          <w:color w:val="000000"/>
          <w:lang w:val="en-US"/>
        </w:rPr>
        <w:t xml:space="preserve">, PFT-2: </w:t>
      </w:r>
      <w:r w:rsidR="007431AF" w:rsidRPr="00DE64CC">
        <w:rPr>
          <w:lang w:val="en-US"/>
        </w:rPr>
        <w:t xml:space="preserve">PFT after two </w:t>
      </w:r>
      <w:proofErr w:type="gramStart"/>
      <w:r w:rsidR="007431AF" w:rsidRPr="00DE64CC">
        <w:rPr>
          <w:lang w:val="en-US"/>
        </w:rPr>
        <w:t>cycle</w:t>
      </w:r>
      <w:proofErr w:type="gramEnd"/>
      <w:r w:rsidR="007431AF" w:rsidRPr="00DE64CC">
        <w:rPr>
          <w:lang w:val="en-US"/>
        </w:rPr>
        <w:t xml:space="preserve"> of </w:t>
      </w:r>
      <w:proofErr w:type="spellStart"/>
      <w:r w:rsidR="007431AF" w:rsidRPr="00DE64CC">
        <w:rPr>
          <w:lang w:val="en-US"/>
        </w:rPr>
        <w:t>Cx</w:t>
      </w:r>
      <w:proofErr w:type="spellEnd"/>
      <w:r w:rsidR="007431AF" w:rsidRPr="00DE64CC">
        <w:rPr>
          <w:lang w:val="en-US"/>
        </w:rPr>
        <w:t xml:space="preserve">, </w:t>
      </w:r>
      <w:r w:rsidR="007431AF" w:rsidRPr="00DE64CC">
        <w:rPr>
          <w:color w:val="000000"/>
          <w:lang w:val="en-US"/>
        </w:rPr>
        <w:t xml:space="preserve">PFT-3: </w:t>
      </w:r>
      <w:r w:rsidR="007431AF" w:rsidRPr="00DE64CC">
        <w:rPr>
          <w:lang w:val="en-US"/>
        </w:rPr>
        <w:t xml:space="preserve">PFT after three </w:t>
      </w:r>
      <w:proofErr w:type="gramStart"/>
      <w:r w:rsidR="007431AF" w:rsidRPr="00DE64CC">
        <w:rPr>
          <w:lang w:val="en-US"/>
        </w:rPr>
        <w:t>cycle</w:t>
      </w:r>
      <w:proofErr w:type="gramEnd"/>
      <w:r w:rsidR="007431AF" w:rsidRPr="00DE64CC">
        <w:rPr>
          <w:lang w:val="en-US"/>
        </w:rPr>
        <w:t xml:space="preserve"> of </w:t>
      </w:r>
      <w:proofErr w:type="spellStart"/>
      <w:r w:rsidR="007431AF" w:rsidRPr="00DE64CC">
        <w:rPr>
          <w:lang w:val="en-US"/>
        </w:rPr>
        <w:t>Cx</w:t>
      </w:r>
      <w:proofErr w:type="spellEnd"/>
      <w:r w:rsidR="007431AF" w:rsidRPr="00DE64CC">
        <w:rPr>
          <w:lang w:val="en-US"/>
        </w:rPr>
        <w:t xml:space="preserve">, </w:t>
      </w:r>
      <w:r w:rsidR="007431AF" w:rsidRPr="00DE64CC">
        <w:rPr>
          <w:color w:val="000000"/>
          <w:lang w:val="en-US"/>
        </w:rPr>
        <w:t xml:space="preserve">PFT-4: </w:t>
      </w:r>
      <w:r w:rsidR="007431AF" w:rsidRPr="00DE64CC">
        <w:rPr>
          <w:lang w:val="en-US"/>
        </w:rPr>
        <w:t xml:space="preserve">PFT after four </w:t>
      </w:r>
      <w:proofErr w:type="gramStart"/>
      <w:r w:rsidR="007431AF" w:rsidRPr="00DE64CC">
        <w:rPr>
          <w:lang w:val="en-US"/>
        </w:rPr>
        <w:t>cycle</w:t>
      </w:r>
      <w:proofErr w:type="gramEnd"/>
      <w:r w:rsidR="007431AF" w:rsidRPr="00DE64CC">
        <w:rPr>
          <w:lang w:val="en-US"/>
        </w:rPr>
        <w:t xml:space="preserve"> of </w:t>
      </w:r>
      <w:proofErr w:type="spellStart"/>
      <w:r w:rsidR="007431AF" w:rsidRPr="00DE64CC">
        <w:rPr>
          <w:lang w:val="en-US"/>
        </w:rPr>
        <w:t>Cx</w:t>
      </w:r>
      <w:proofErr w:type="spellEnd"/>
      <w:r w:rsidR="007431AF" w:rsidRPr="00DE64CC">
        <w:rPr>
          <w:lang w:val="en-US"/>
        </w:rPr>
        <w:t xml:space="preserve">, </w:t>
      </w:r>
      <w:r w:rsidR="007431AF" w:rsidRPr="00DE64CC">
        <w:rPr>
          <w:color w:val="000000"/>
          <w:lang w:val="en-US"/>
        </w:rPr>
        <w:t xml:space="preserve">PFT-5: </w:t>
      </w:r>
      <w:r w:rsidR="007431AF" w:rsidRPr="00DE64CC">
        <w:rPr>
          <w:lang w:val="en-US"/>
        </w:rPr>
        <w:t xml:space="preserve">follow-up after completion of </w:t>
      </w:r>
      <w:proofErr w:type="spellStart"/>
      <w:r w:rsidR="007431AF" w:rsidRPr="00DE64CC">
        <w:rPr>
          <w:lang w:val="en-US"/>
        </w:rPr>
        <w:t>Cx</w:t>
      </w:r>
      <w:proofErr w:type="spellEnd"/>
    </w:p>
    <w:p w14:paraId="07CE1B10" w14:textId="77777777" w:rsidR="007431AF" w:rsidRDefault="007431AF" w:rsidP="007431AF">
      <w:pPr>
        <w:rPr>
          <w:lang w:val="en-US"/>
        </w:rPr>
      </w:pPr>
    </w:p>
    <w:tbl>
      <w:tblPr>
        <w:tblStyle w:val="Tabellenraster"/>
        <w:tblW w:w="8825" w:type="dxa"/>
        <w:tblLook w:val="04A0" w:firstRow="1" w:lastRow="0" w:firstColumn="1" w:lastColumn="0" w:noHBand="0" w:noVBand="1"/>
      </w:tblPr>
      <w:tblGrid>
        <w:gridCol w:w="2830"/>
        <w:gridCol w:w="1134"/>
        <w:gridCol w:w="1276"/>
        <w:gridCol w:w="1134"/>
        <w:gridCol w:w="1151"/>
        <w:gridCol w:w="1300"/>
      </w:tblGrid>
      <w:tr w:rsidR="007431AF" w:rsidRPr="004D3053" w14:paraId="0B2F366C" w14:textId="77777777" w:rsidTr="008F577A">
        <w:trPr>
          <w:trHeight w:val="320"/>
        </w:trPr>
        <w:tc>
          <w:tcPr>
            <w:tcW w:w="2830" w:type="dxa"/>
            <w:noWrap/>
            <w:hideMark/>
          </w:tcPr>
          <w:p w14:paraId="08F0D842" w14:textId="77777777" w:rsidR="007431AF" w:rsidRPr="00B55F77" w:rsidRDefault="007431AF" w:rsidP="008F57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1AA50C3C" w14:textId="77777777" w:rsidR="007431AF" w:rsidRPr="004D3053" w:rsidRDefault="007431AF" w:rsidP="008F57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D3053">
              <w:rPr>
                <w:b/>
                <w:bCs/>
                <w:color w:val="000000"/>
                <w:sz w:val="20"/>
                <w:szCs w:val="20"/>
              </w:rPr>
              <w:t>PFT-1</w:t>
            </w:r>
          </w:p>
        </w:tc>
        <w:tc>
          <w:tcPr>
            <w:tcW w:w="1276" w:type="dxa"/>
            <w:noWrap/>
            <w:hideMark/>
          </w:tcPr>
          <w:p w14:paraId="48D30C60" w14:textId="77777777" w:rsidR="007431AF" w:rsidRPr="004D3053" w:rsidRDefault="007431AF" w:rsidP="008F57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D3053">
              <w:rPr>
                <w:b/>
                <w:bCs/>
                <w:color w:val="000000"/>
                <w:sz w:val="20"/>
                <w:szCs w:val="20"/>
              </w:rPr>
              <w:t>PFT-2</w:t>
            </w:r>
          </w:p>
        </w:tc>
        <w:tc>
          <w:tcPr>
            <w:tcW w:w="1134" w:type="dxa"/>
            <w:noWrap/>
            <w:hideMark/>
          </w:tcPr>
          <w:p w14:paraId="638E89A7" w14:textId="77777777" w:rsidR="007431AF" w:rsidRPr="004D3053" w:rsidRDefault="007431AF" w:rsidP="008F57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D3053">
              <w:rPr>
                <w:b/>
                <w:bCs/>
                <w:color w:val="000000"/>
                <w:sz w:val="20"/>
                <w:szCs w:val="20"/>
              </w:rPr>
              <w:t>PFT-3</w:t>
            </w:r>
          </w:p>
        </w:tc>
        <w:tc>
          <w:tcPr>
            <w:tcW w:w="1151" w:type="dxa"/>
            <w:noWrap/>
            <w:hideMark/>
          </w:tcPr>
          <w:p w14:paraId="6E43B025" w14:textId="77777777" w:rsidR="007431AF" w:rsidRPr="004D3053" w:rsidRDefault="007431AF" w:rsidP="008F57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D3053">
              <w:rPr>
                <w:b/>
                <w:bCs/>
                <w:color w:val="000000"/>
                <w:sz w:val="20"/>
                <w:szCs w:val="20"/>
              </w:rPr>
              <w:t>PFT-4</w:t>
            </w:r>
          </w:p>
        </w:tc>
        <w:tc>
          <w:tcPr>
            <w:tcW w:w="1300" w:type="dxa"/>
            <w:noWrap/>
            <w:hideMark/>
          </w:tcPr>
          <w:p w14:paraId="35C96B89" w14:textId="77777777" w:rsidR="007431AF" w:rsidRPr="004D3053" w:rsidRDefault="007431AF" w:rsidP="008F57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D3053">
              <w:rPr>
                <w:b/>
                <w:bCs/>
                <w:color w:val="000000"/>
                <w:sz w:val="20"/>
                <w:szCs w:val="20"/>
              </w:rPr>
              <w:t>PFT-5</w:t>
            </w:r>
          </w:p>
        </w:tc>
      </w:tr>
      <w:tr w:rsidR="007431AF" w:rsidRPr="004D3053" w14:paraId="436CC0BC" w14:textId="77777777" w:rsidTr="008F577A">
        <w:trPr>
          <w:trHeight w:val="320"/>
        </w:trPr>
        <w:tc>
          <w:tcPr>
            <w:tcW w:w="2830" w:type="dxa"/>
            <w:noWrap/>
            <w:hideMark/>
          </w:tcPr>
          <w:p w14:paraId="2D4783EF" w14:textId="77777777" w:rsidR="007431AF" w:rsidRPr="004D3053" w:rsidRDefault="007431AF" w:rsidP="008F577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D3053">
              <w:rPr>
                <w:b/>
                <w:bCs/>
                <w:color w:val="000000"/>
                <w:sz w:val="20"/>
                <w:szCs w:val="20"/>
              </w:rPr>
              <w:t xml:space="preserve">BPT </w:t>
            </w:r>
            <w:proofErr w:type="spellStart"/>
            <w:r w:rsidRPr="004D3053">
              <w:rPr>
                <w:b/>
                <w:bCs/>
                <w:color w:val="000000"/>
                <w:sz w:val="20"/>
                <w:szCs w:val="20"/>
              </w:rPr>
              <w:t>associated</w:t>
            </w:r>
            <w:proofErr w:type="spellEnd"/>
            <w:r w:rsidRPr="004D3053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3053">
              <w:rPr>
                <w:b/>
                <w:bCs/>
                <w:color w:val="000000"/>
                <w:sz w:val="20"/>
                <w:szCs w:val="20"/>
              </w:rPr>
              <w:t>chang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B9D323B" w14:textId="77777777" w:rsidR="007431AF" w:rsidRPr="004D3053" w:rsidRDefault="007431AF" w:rsidP="008F577A">
            <w:pPr>
              <w:rPr>
                <w:color w:val="000000"/>
                <w:sz w:val="20"/>
                <w:szCs w:val="20"/>
              </w:rPr>
            </w:pPr>
            <w:r w:rsidRPr="004D3053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(7.1%)</w:t>
            </w:r>
          </w:p>
        </w:tc>
        <w:tc>
          <w:tcPr>
            <w:tcW w:w="1276" w:type="dxa"/>
            <w:noWrap/>
            <w:hideMark/>
          </w:tcPr>
          <w:p w14:paraId="489CC312" w14:textId="77777777" w:rsidR="007431AF" w:rsidRPr="004D3053" w:rsidRDefault="007431AF" w:rsidP="008F577A">
            <w:pPr>
              <w:rPr>
                <w:color w:val="000000"/>
                <w:sz w:val="20"/>
                <w:szCs w:val="20"/>
              </w:rPr>
            </w:pPr>
            <w:r w:rsidRPr="004D3053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 xml:space="preserve"> (22.4%)</w:t>
            </w:r>
          </w:p>
        </w:tc>
        <w:tc>
          <w:tcPr>
            <w:tcW w:w="1134" w:type="dxa"/>
            <w:noWrap/>
            <w:hideMark/>
          </w:tcPr>
          <w:p w14:paraId="40F467E0" w14:textId="77777777" w:rsidR="007431AF" w:rsidRPr="004D3053" w:rsidRDefault="007431AF" w:rsidP="008F577A">
            <w:pPr>
              <w:rPr>
                <w:color w:val="000000"/>
                <w:sz w:val="20"/>
                <w:szCs w:val="20"/>
              </w:rPr>
            </w:pPr>
            <w:r w:rsidRPr="004D3053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 xml:space="preserve"> (19.5%)</w:t>
            </w:r>
          </w:p>
        </w:tc>
        <w:tc>
          <w:tcPr>
            <w:tcW w:w="1151" w:type="dxa"/>
            <w:noWrap/>
            <w:hideMark/>
          </w:tcPr>
          <w:p w14:paraId="7B41CA26" w14:textId="77777777" w:rsidR="007431AF" w:rsidRPr="004D3053" w:rsidRDefault="007431AF" w:rsidP="008F577A">
            <w:pPr>
              <w:rPr>
                <w:color w:val="000000"/>
                <w:sz w:val="20"/>
                <w:szCs w:val="20"/>
              </w:rPr>
            </w:pPr>
            <w:r w:rsidRPr="004D3053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 (15.6%)</w:t>
            </w:r>
          </w:p>
        </w:tc>
        <w:tc>
          <w:tcPr>
            <w:tcW w:w="1300" w:type="dxa"/>
            <w:noWrap/>
            <w:hideMark/>
          </w:tcPr>
          <w:p w14:paraId="25F5027A" w14:textId="77777777" w:rsidR="007431AF" w:rsidRPr="002006ED" w:rsidRDefault="007431AF" w:rsidP="008F577A">
            <w:pPr>
              <w:rPr>
                <w:color w:val="000000"/>
                <w:sz w:val="20"/>
                <w:szCs w:val="20"/>
              </w:rPr>
            </w:pPr>
            <w:r w:rsidRPr="002006ED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 xml:space="preserve"> (12.4%)</w:t>
            </w:r>
          </w:p>
        </w:tc>
      </w:tr>
      <w:tr w:rsidR="007431AF" w:rsidRPr="004D3053" w14:paraId="4EE5A9EA" w14:textId="77777777" w:rsidTr="008F577A">
        <w:trPr>
          <w:trHeight w:val="320"/>
        </w:trPr>
        <w:tc>
          <w:tcPr>
            <w:tcW w:w="2830" w:type="dxa"/>
            <w:noWrap/>
            <w:hideMark/>
          </w:tcPr>
          <w:p w14:paraId="3E2AD1E6" w14:textId="77777777" w:rsidR="007431AF" w:rsidRPr="00B55F77" w:rsidRDefault="007431AF" w:rsidP="008F577A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3053">
              <w:rPr>
                <w:b/>
                <w:bCs/>
                <w:color w:val="000000"/>
                <w:sz w:val="20"/>
                <w:szCs w:val="20"/>
                <w:lang w:val="en-US"/>
              </w:rPr>
              <w:t>no BPT associated changes</w:t>
            </w:r>
          </w:p>
        </w:tc>
        <w:tc>
          <w:tcPr>
            <w:tcW w:w="1134" w:type="dxa"/>
            <w:noWrap/>
            <w:hideMark/>
          </w:tcPr>
          <w:p w14:paraId="0BC34A16" w14:textId="77777777" w:rsidR="007431AF" w:rsidRPr="004D3053" w:rsidRDefault="007431AF" w:rsidP="008F577A">
            <w:pPr>
              <w:rPr>
                <w:color w:val="000000"/>
                <w:sz w:val="20"/>
                <w:szCs w:val="20"/>
              </w:rPr>
            </w:pPr>
            <w:r w:rsidRPr="004D3053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 xml:space="preserve"> (92.9%)</w:t>
            </w:r>
          </w:p>
        </w:tc>
        <w:tc>
          <w:tcPr>
            <w:tcW w:w="1276" w:type="dxa"/>
            <w:noWrap/>
            <w:hideMark/>
          </w:tcPr>
          <w:p w14:paraId="5DFDE630" w14:textId="77777777" w:rsidR="007431AF" w:rsidRPr="004D3053" w:rsidRDefault="007431AF" w:rsidP="008F577A">
            <w:pPr>
              <w:rPr>
                <w:color w:val="000000"/>
                <w:sz w:val="20"/>
                <w:szCs w:val="20"/>
              </w:rPr>
            </w:pPr>
            <w:r w:rsidRPr="004D3053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 xml:space="preserve"> (77.6%)</w:t>
            </w:r>
          </w:p>
        </w:tc>
        <w:tc>
          <w:tcPr>
            <w:tcW w:w="1134" w:type="dxa"/>
            <w:noWrap/>
            <w:hideMark/>
          </w:tcPr>
          <w:p w14:paraId="7074A21E" w14:textId="77777777" w:rsidR="007431AF" w:rsidRPr="004D3053" w:rsidRDefault="007431AF" w:rsidP="008F577A">
            <w:pPr>
              <w:rPr>
                <w:color w:val="000000"/>
                <w:sz w:val="20"/>
                <w:szCs w:val="20"/>
              </w:rPr>
            </w:pPr>
            <w:r w:rsidRPr="004D3053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 xml:space="preserve"> (80.5%)</w:t>
            </w:r>
          </w:p>
        </w:tc>
        <w:tc>
          <w:tcPr>
            <w:tcW w:w="1151" w:type="dxa"/>
            <w:noWrap/>
            <w:hideMark/>
          </w:tcPr>
          <w:p w14:paraId="457C3B34" w14:textId="77777777" w:rsidR="007431AF" w:rsidRPr="004D3053" w:rsidRDefault="007431AF" w:rsidP="008F577A">
            <w:pPr>
              <w:rPr>
                <w:color w:val="000000"/>
                <w:sz w:val="20"/>
                <w:szCs w:val="20"/>
              </w:rPr>
            </w:pPr>
            <w:r w:rsidRPr="004D3053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 xml:space="preserve"> (84.4%)</w:t>
            </w:r>
          </w:p>
        </w:tc>
        <w:tc>
          <w:tcPr>
            <w:tcW w:w="1300" w:type="dxa"/>
            <w:noWrap/>
            <w:hideMark/>
          </w:tcPr>
          <w:p w14:paraId="49F81FB8" w14:textId="77777777" w:rsidR="007431AF" w:rsidRPr="002006ED" w:rsidRDefault="007431AF" w:rsidP="008F577A">
            <w:pPr>
              <w:rPr>
                <w:color w:val="000000"/>
                <w:sz w:val="20"/>
                <w:szCs w:val="20"/>
              </w:rPr>
            </w:pPr>
            <w:r w:rsidRPr="002006ED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 xml:space="preserve"> (87.5%)</w:t>
            </w:r>
          </w:p>
        </w:tc>
      </w:tr>
    </w:tbl>
    <w:p w14:paraId="5BB44834" w14:textId="77777777" w:rsidR="007431AF" w:rsidRDefault="007431AF" w:rsidP="007431AF">
      <w:pPr>
        <w:rPr>
          <w:b/>
          <w:bCs/>
          <w:color w:val="000000"/>
          <w:lang w:val="en-US"/>
        </w:rPr>
      </w:pPr>
    </w:p>
    <w:p w14:paraId="45FEC7DC" w14:textId="2E42D6B2" w:rsidR="00E76E6E" w:rsidRDefault="00E76E6E" w:rsidP="007431AF"/>
    <w:p w14:paraId="5A4613B1" w14:textId="77777777" w:rsidR="00E76E6E" w:rsidRDefault="00E76E6E" w:rsidP="00E76E6E"/>
    <w:p w14:paraId="49E3AA08" w14:textId="77777777" w:rsidR="00FC3F63" w:rsidRDefault="00FC3F63"/>
    <w:sectPr w:rsidR="00FC3F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E6E"/>
    <w:rsid w:val="0003273C"/>
    <w:rsid w:val="0003424A"/>
    <w:rsid w:val="000514BA"/>
    <w:rsid w:val="00084B4D"/>
    <w:rsid w:val="00097098"/>
    <w:rsid w:val="000B3570"/>
    <w:rsid w:val="000D3C35"/>
    <w:rsid w:val="000D750F"/>
    <w:rsid w:val="000E792D"/>
    <w:rsid w:val="00117059"/>
    <w:rsid w:val="00143FD0"/>
    <w:rsid w:val="001633E2"/>
    <w:rsid w:val="001D7FF6"/>
    <w:rsid w:val="002149F2"/>
    <w:rsid w:val="00214B30"/>
    <w:rsid w:val="002267BA"/>
    <w:rsid w:val="0027194B"/>
    <w:rsid w:val="002D25C6"/>
    <w:rsid w:val="003459AC"/>
    <w:rsid w:val="003A4D6D"/>
    <w:rsid w:val="003B4CB5"/>
    <w:rsid w:val="003C3593"/>
    <w:rsid w:val="003E4B0D"/>
    <w:rsid w:val="00405AAB"/>
    <w:rsid w:val="00434580"/>
    <w:rsid w:val="004372E8"/>
    <w:rsid w:val="004B100F"/>
    <w:rsid w:val="00550475"/>
    <w:rsid w:val="005A5237"/>
    <w:rsid w:val="005C6CE8"/>
    <w:rsid w:val="006C793B"/>
    <w:rsid w:val="00710A0D"/>
    <w:rsid w:val="00715FAA"/>
    <w:rsid w:val="007431AF"/>
    <w:rsid w:val="00796F77"/>
    <w:rsid w:val="007B0DC6"/>
    <w:rsid w:val="008B0982"/>
    <w:rsid w:val="009161DA"/>
    <w:rsid w:val="009774F2"/>
    <w:rsid w:val="00984940"/>
    <w:rsid w:val="00987262"/>
    <w:rsid w:val="009933AD"/>
    <w:rsid w:val="009B7662"/>
    <w:rsid w:val="009D5354"/>
    <w:rsid w:val="009F5A76"/>
    <w:rsid w:val="009F7162"/>
    <w:rsid w:val="00A028F5"/>
    <w:rsid w:val="00A509FA"/>
    <w:rsid w:val="00A66CBA"/>
    <w:rsid w:val="00A805A6"/>
    <w:rsid w:val="00AA46D9"/>
    <w:rsid w:val="00B31E69"/>
    <w:rsid w:val="00B75E71"/>
    <w:rsid w:val="00BC5C7D"/>
    <w:rsid w:val="00BD0B82"/>
    <w:rsid w:val="00BD6CF6"/>
    <w:rsid w:val="00C11D6A"/>
    <w:rsid w:val="00C13510"/>
    <w:rsid w:val="00C13CE5"/>
    <w:rsid w:val="00C3532F"/>
    <w:rsid w:val="00C46895"/>
    <w:rsid w:val="00C632F2"/>
    <w:rsid w:val="00CD1E5D"/>
    <w:rsid w:val="00CF35DD"/>
    <w:rsid w:val="00D13309"/>
    <w:rsid w:val="00DA4107"/>
    <w:rsid w:val="00DD2A33"/>
    <w:rsid w:val="00E4242E"/>
    <w:rsid w:val="00E76E6E"/>
    <w:rsid w:val="00E81326"/>
    <w:rsid w:val="00E90BB9"/>
    <w:rsid w:val="00EC4683"/>
    <w:rsid w:val="00EC588B"/>
    <w:rsid w:val="00EF2B8C"/>
    <w:rsid w:val="00F04801"/>
    <w:rsid w:val="00F05E37"/>
    <w:rsid w:val="00F21E89"/>
    <w:rsid w:val="00F74EFA"/>
    <w:rsid w:val="00F77B47"/>
    <w:rsid w:val="00FC1D14"/>
    <w:rsid w:val="00FC3F63"/>
    <w:rsid w:val="00FD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60971"/>
  <w15:chartTrackingRefBased/>
  <w15:docId w15:val="{D2A58EF6-156A-BA43-98DB-29DD9AD5B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6E6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76E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76E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76E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6E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6E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6E6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6E6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6E6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6E6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76E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76E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76E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76E6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76E6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76E6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76E6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76E6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76E6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76E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76E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76E6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76E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76E6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76E6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76E6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76E6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76E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76E6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76E6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431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24</Characters>
  <Application>Microsoft Office Word</Application>
  <DocSecurity>0</DocSecurity>
  <Lines>2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Frey</dc:creator>
  <cp:keywords/>
  <dc:description/>
  <cp:lastModifiedBy>Lisa Frey</cp:lastModifiedBy>
  <cp:revision>2</cp:revision>
  <dcterms:created xsi:type="dcterms:W3CDTF">2025-12-26T14:53:00Z</dcterms:created>
  <dcterms:modified xsi:type="dcterms:W3CDTF">2025-12-26T14:53:00Z</dcterms:modified>
</cp:coreProperties>
</file>